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6B2CF" w14:textId="67D6BD4B" w:rsidR="006C3E48" w:rsidRPr="004E5433" w:rsidRDefault="004E5433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4E5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D5AA0" w:rsidRPr="004E5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="005D5AA0"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 group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42"/>
        <w:gridCol w:w="11844"/>
      </w:tblGrid>
      <w:tr w:rsidR="004E5433" w:rsidRPr="004E5433" w14:paraId="5A56A04F" w14:textId="77777777" w:rsidTr="00136690">
        <w:trPr>
          <w:trHeight w:val="324"/>
        </w:trPr>
        <w:tc>
          <w:tcPr>
            <w:tcW w:w="9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465B69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roups</w:t>
            </w:r>
          </w:p>
        </w:tc>
        <w:tc>
          <w:tcPr>
            <w:tcW w:w="40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2D8510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reatment</w:t>
            </w:r>
          </w:p>
        </w:tc>
      </w:tr>
      <w:tr w:rsidR="004E5433" w:rsidRPr="004E5433" w14:paraId="79D3013D" w14:textId="77777777" w:rsidTr="00136690">
        <w:trPr>
          <w:trHeight w:val="312"/>
        </w:trPr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ED4F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am group</w:t>
            </w:r>
          </w:p>
        </w:tc>
        <w:tc>
          <w:tcPr>
            <w:tcW w:w="40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DE24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am-operation</w:t>
            </w:r>
          </w:p>
        </w:tc>
      </w:tr>
      <w:tr w:rsidR="004E5433" w:rsidRPr="004E5433" w14:paraId="0A82B8D7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6C29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BI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230E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BI modeling using a modified Feeney's free-falling epidural percussion method</w:t>
            </w:r>
          </w:p>
        </w:tc>
      </w:tr>
      <w:tr w:rsidR="004E5433" w:rsidRPr="004E5433" w14:paraId="5A250D94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C108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BI + Sevo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4133" w14:textId="3641D900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2DE88F21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CE9D" w14:textId="172EAC25" w:rsidR="006C3E48" w:rsidRPr="004E5433" w:rsidRDefault="00F079B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GF2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53CD" w14:textId="4900B74E" w:rsidR="006C3E48" w:rsidRPr="004E5433" w:rsidRDefault="00C435D6" w:rsidP="00D456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</w:t>
            </w:r>
            <w:r w:rsidR="00D70B07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D70B07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GF2 </w:t>
            </w:r>
            <w:r w:rsidR="00F31B7C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two days before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BI modeling and 1-h inhalation of</w:t>
            </w:r>
            <w:r w:rsidR="00D456D8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4A54341E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AC8C" w14:textId="3B8515E2" w:rsidR="006C3E48" w:rsidRPr="004E5433" w:rsidRDefault="00F079B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C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47C0" w14:textId="773E3EB8" w:rsidR="006C3E48" w:rsidRPr="004E5433" w:rsidRDefault="00C435D6" w:rsidP="00D70B07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jection of</w:t>
            </w:r>
            <w:r w:rsidR="00D70B07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o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C 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two days before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4FFE6C4F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328D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 NC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104E" w14:textId="769CFED1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sh NC 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wo days befor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29D2F7A0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E2B8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 FGF2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ACBF" w14:textId="743260FA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sh FGF2 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two days before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37395C39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7F9B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 EZH2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25EA" w14:textId="559D635C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jection of sh EZH2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wo days before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2A661FDB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C4DC" w14:textId="11F99A1E" w:rsidR="006C3E48" w:rsidRPr="004E5433" w:rsidRDefault="005D5AA0" w:rsidP="00F079B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 NC +</w:t>
            </w:r>
            <w:r w:rsidR="00F079B9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oe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C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F0B4" w14:textId="5868AD41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sh NC + </w:t>
            </w:r>
            <w:r w:rsidR="00D70B07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D70B07" w:rsidRPr="004E5433" w:rsidDel="00D70B0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C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wo days before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24787B1A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CEC8" w14:textId="42CB8249" w:rsidR="006C3E48" w:rsidRPr="004E5433" w:rsidRDefault="005D5AA0" w:rsidP="00F079B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 FGF2 + </w:t>
            </w:r>
            <w:r w:rsidR="00F079B9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F079B9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C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874E" w14:textId="54B20339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sh FGF2 + </w:t>
            </w:r>
            <w:r w:rsidR="00D70B07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D70B07" w:rsidRPr="004E5433" w:rsidDel="00D70B0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C 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wo days befor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556D46EA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5E07" w14:textId="4C327421" w:rsidR="006C3E48" w:rsidRPr="004E5433" w:rsidRDefault="005D5AA0" w:rsidP="00F079B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 FGF2 + </w:t>
            </w:r>
            <w:r w:rsidR="00F079B9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oe 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ZH2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F441" w14:textId="6C8D3676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sh FGF2 + </w:t>
            </w:r>
            <w:r w:rsidR="00D70B07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ZH2 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wo days befor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40F9F3E4" w14:textId="77777777" w:rsidTr="00136690">
        <w:trPr>
          <w:trHeight w:val="312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6F06" w14:textId="006F45E1" w:rsidR="006C3E48" w:rsidRPr="004E5433" w:rsidRDefault="00DC66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GF2 + sh EZH2 group</w:t>
            </w:r>
          </w:p>
        </w:tc>
        <w:tc>
          <w:tcPr>
            <w:tcW w:w="4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283A" w14:textId="2727D163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</w:t>
            </w:r>
            <w:r w:rsidR="00D70B07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GF2 + sh EZH2 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wo days befor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  <w:tr w:rsidR="004E5433" w:rsidRPr="004E5433" w14:paraId="2676EE35" w14:textId="77777777" w:rsidTr="00136690">
        <w:trPr>
          <w:trHeight w:val="324"/>
        </w:trPr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0E3BDB" w14:textId="3D98904B" w:rsidR="006C3E48" w:rsidRPr="004E5433" w:rsidRDefault="005D5AA0" w:rsidP="00F079B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 NC + </w:t>
            </w:r>
            <w:r w:rsidR="00F079B9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F079B9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ZH2 group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1B2C15" w14:textId="4ED6B654" w:rsidR="006C3E48" w:rsidRPr="004E5433" w:rsidRDefault="00C435D6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racerebral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jection of sh NC + </w:t>
            </w:r>
            <w:r w:rsidR="00D70B07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e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ZH2 </w:t>
            </w:r>
            <w:r w:rsidR="00DF1DB4"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two days before </w:t>
            </w:r>
            <w:r w:rsidR="005D5AA0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BI modeling and 1-h inhalation of </w:t>
            </w:r>
            <w:r w:rsidR="00D456D8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o</w:t>
            </w:r>
            <w:r w:rsidR="002F7A53"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fter TBI modeling</w:t>
            </w:r>
          </w:p>
        </w:tc>
      </w:tr>
    </w:tbl>
    <w:p w14:paraId="3B9D3328" w14:textId="1E1DA237" w:rsidR="006C3E48" w:rsidRPr="004E5433" w:rsidRDefault="005D5AA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C3E48" w:rsidRPr="004E5433" w:rsidSect="004E5433">
          <w:type w:val="continuous"/>
          <w:pgSz w:w="16838" w:h="11906" w:orient="landscape"/>
          <w:pgMar w:top="1134" w:right="1134" w:bottom="1134" w:left="1134" w:header="851" w:footer="851" w:gutter="0"/>
          <w:cols w:space="425"/>
          <w:docGrid w:type="lines" w:linePitch="312"/>
        </w:sectPr>
      </w:pP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tes: TBI, traumatic brain injury; Sevo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sevoflurane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870CF2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e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overexpression; NC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negative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ntrol; sh, short hairpin RNA; FGF2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fibroblast growth factor 2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EZH2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enhancer of zeste homolog 2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8C05F73" w14:textId="3428D8F6" w:rsidR="006C3E48" w:rsidRPr="004E5433" w:rsidRDefault="004E5433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5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</w:t>
      </w:r>
      <w:r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D5AA0"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2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formation of antibo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4"/>
        <w:gridCol w:w="8070"/>
      </w:tblGrid>
      <w:tr w:rsidR="004E5433" w:rsidRPr="004E5433" w14:paraId="2F0AA0A9" w14:textId="77777777">
        <w:trPr>
          <w:trHeight w:val="330"/>
        </w:trPr>
        <w:tc>
          <w:tcPr>
            <w:tcW w:w="9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1A710E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ein</w:t>
            </w:r>
          </w:p>
        </w:tc>
        <w:tc>
          <w:tcPr>
            <w:tcW w:w="40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6FFB5B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duct codes and Company</w:t>
            </w:r>
          </w:p>
        </w:tc>
      </w:tr>
      <w:tr w:rsidR="004E5433" w:rsidRPr="004E5433" w14:paraId="1F8948AE" w14:textId="77777777">
        <w:trPr>
          <w:trHeight w:val="315"/>
        </w:trPr>
        <w:tc>
          <w:tcPr>
            <w:tcW w:w="9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3BA0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uN</w:t>
            </w:r>
          </w:p>
        </w:tc>
        <w:tc>
          <w:tcPr>
            <w:tcW w:w="40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46DC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177487, 1:1000, Ab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m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, Cambridge, UK</w:t>
            </w:r>
          </w:p>
        </w:tc>
      </w:tr>
      <w:tr w:rsidR="004E5433" w:rsidRPr="004E5433" w14:paraId="67DE1A89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FE1F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P2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CCF9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183830, 1:1000, Abcam, Cambridge, UK</w:t>
            </w:r>
          </w:p>
        </w:tc>
      </w:tr>
      <w:tr w:rsidR="004E5433" w:rsidRPr="004E5433" w14:paraId="7EFD04AA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EECF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GF2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4A66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208687, 1:1000, Abcam, Cambridge, UK</w:t>
            </w:r>
          </w:p>
        </w:tc>
      </w:tr>
      <w:tr w:rsidR="004E5433" w:rsidRPr="004E5433" w14:paraId="37CE2B56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F740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ZH2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3814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186006, 1:1000, Abcam, Cambridge, UK</w:t>
            </w:r>
          </w:p>
        </w:tc>
      </w:tr>
      <w:tr w:rsidR="004E5433" w:rsidRPr="004E5433" w14:paraId="42DE2984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546F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gG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307E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172730, 1:1000, Abcam, Cambridge, UK</w:t>
            </w:r>
          </w:p>
        </w:tc>
      </w:tr>
      <w:tr w:rsidR="004E5433" w:rsidRPr="004E5433" w14:paraId="28A4F7FE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7B54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ES1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1F34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108937, 1:1000, Abcam, Cambridge, UK</w:t>
            </w:r>
          </w:p>
        </w:tc>
      </w:tr>
      <w:tr w:rsidR="004E5433" w:rsidRPr="004E5433" w14:paraId="0540D642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868A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C3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4FFA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192890, 1:1000, Abcam, Cambridge, UK</w:t>
            </w:r>
          </w:p>
        </w:tc>
      </w:tr>
      <w:tr w:rsidR="004E5433" w:rsidRPr="004E5433" w14:paraId="5CF37B06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4A71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C3-I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87D2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232940, 1:1000, Abcam, Cambridge, UK</w:t>
            </w:r>
          </w:p>
        </w:tc>
      </w:tr>
      <w:tr w:rsidR="004E5433" w:rsidRPr="004E5433" w14:paraId="1660A9EF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7937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C3-II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D2E6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2394161, 1:1000, Abcam, Cambridge, UK</w:t>
            </w:r>
          </w:p>
        </w:tc>
      </w:tr>
      <w:tr w:rsidR="004E5433" w:rsidRPr="004E5433" w14:paraId="7DD15DCC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EA5A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62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3ED6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240635, 1:1000, Abcam, Cambridge, UK</w:t>
            </w:r>
          </w:p>
        </w:tc>
      </w:tr>
      <w:tr w:rsidR="004E5433" w:rsidRPr="004E5433" w14:paraId="1F22E5B9" w14:textId="77777777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54F1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</w:t>
            </w:r>
            <w:r w:rsidRPr="004E54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D</w:t>
            </w: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</w:p>
        </w:tc>
        <w:tc>
          <w:tcPr>
            <w:tcW w:w="4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88E1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9485, 1:1000, Abcam, Cambridge, UK</w:t>
            </w:r>
          </w:p>
        </w:tc>
      </w:tr>
      <w:tr w:rsidR="004E5433" w:rsidRPr="004E5433" w14:paraId="7FD4B5C1" w14:textId="77777777">
        <w:trPr>
          <w:trHeight w:val="330"/>
        </w:trPr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D3B6B6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DNF</w:t>
            </w:r>
          </w:p>
        </w:tc>
        <w:tc>
          <w:tcPr>
            <w:tcW w:w="40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15290E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b108319, 1:1000, Abcam, Cambridge, UK</w:t>
            </w:r>
          </w:p>
        </w:tc>
      </w:tr>
    </w:tbl>
    <w:p w14:paraId="1E4DABBF" w14:textId="77777777" w:rsidR="006C3E48" w:rsidRPr="004E5433" w:rsidRDefault="005D5AA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C3E48" w:rsidRPr="004E5433" w:rsidSect="004E5433">
          <w:type w:val="continuous"/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tes: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NeuN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Neuronal nuclear antigen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MAP2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Microtubule-associated Protein 2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FGF2, fibroblast growth factor 2; EZH2, enhancer of zeste homolog 2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IgG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Immunoglobulin G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HES1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Hairy Enhancer of Split 1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LC3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Light Chain 3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GAPDH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glyceraldehyde-3-phosphate dehydrogenase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BDNF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Brain-derived neurotrophic factor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4C270F7" w14:textId="1E1832BB" w:rsidR="006C3E48" w:rsidRPr="004E5433" w:rsidRDefault="004E5433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5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D5AA0"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3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B0A2F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imer sequences 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RT-qPC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8612"/>
      </w:tblGrid>
      <w:tr w:rsidR="004E5433" w:rsidRPr="004E5433" w14:paraId="04815A7D" w14:textId="77777777" w:rsidTr="00136690">
        <w:trPr>
          <w:trHeight w:val="324"/>
        </w:trPr>
        <w:tc>
          <w:tcPr>
            <w:tcW w:w="6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747E82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rgets</w:t>
            </w:r>
          </w:p>
        </w:tc>
        <w:tc>
          <w:tcPr>
            <w:tcW w:w="4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625B4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quences (5’-3’) </w:t>
            </w:r>
          </w:p>
        </w:tc>
      </w:tr>
      <w:tr w:rsidR="004E5433" w:rsidRPr="004E5433" w14:paraId="3E2BB520" w14:textId="77777777" w:rsidTr="00136690">
        <w:trPr>
          <w:trHeight w:val="324"/>
        </w:trPr>
        <w:tc>
          <w:tcPr>
            <w:tcW w:w="63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916B1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S1</w:t>
            </w:r>
          </w:p>
        </w:tc>
        <w:tc>
          <w:tcPr>
            <w:tcW w:w="437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D6887B9" w14:textId="70EB1E59" w:rsidR="00922CDB" w:rsidRPr="004E5433" w:rsidRDefault="00922CDB" w:rsidP="008B474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GGATTCCAAAAATAAAATTCTCTGGG</w:t>
            </w:r>
          </w:p>
        </w:tc>
      </w:tr>
      <w:tr w:rsidR="004E5433" w:rsidRPr="004E5433" w14:paraId="6C353049" w14:textId="77777777" w:rsidTr="00136690">
        <w:trPr>
          <w:trHeight w:val="312"/>
        </w:trPr>
        <w:tc>
          <w:tcPr>
            <w:tcW w:w="63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D05C33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3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6DE69F" w14:textId="06F82144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TCTCCATGATAGGCTTTGATGAC</w:t>
            </w:r>
          </w:p>
        </w:tc>
      </w:tr>
      <w:tr w:rsidR="004E5433" w:rsidRPr="004E5433" w14:paraId="6FB546DC" w14:textId="77777777" w:rsidTr="00136690">
        <w:trPr>
          <w:trHeight w:val="312"/>
        </w:trPr>
        <w:tc>
          <w:tcPr>
            <w:tcW w:w="6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4825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GF2</w:t>
            </w:r>
          </w:p>
        </w:tc>
        <w:tc>
          <w:tcPr>
            <w:tcW w:w="4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E9560" w14:textId="7820D496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GGCCACTTCAAGG</w:t>
            </w:r>
          </w:p>
        </w:tc>
      </w:tr>
      <w:tr w:rsidR="004E5433" w:rsidRPr="004E5433" w14:paraId="19DB5A34" w14:textId="77777777" w:rsidTr="00136690">
        <w:trPr>
          <w:trHeight w:val="312"/>
        </w:trPr>
        <w:tc>
          <w:tcPr>
            <w:tcW w:w="6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4E99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013FC" w14:textId="1E88891D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GCAGGAAGAAGCC</w:t>
            </w:r>
          </w:p>
        </w:tc>
      </w:tr>
      <w:tr w:rsidR="004E5433" w:rsidRPr="004E5433" w14:paraId="57A8C760" w14:textId="77777777" w:rsidTr="00136690">
        <w:trPr>
          <w:trHeight w:val="312"/>
        </w:trPr>
        <w:tc>
          <w:tcPr>
            <w:tcW w:w="6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4473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ZH2</w:t>
            </w:r>
          </w:p>
        </w:tc>
        <w:tc>
          <w:tcPr>
            <w:tcW w:w="4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EB529" w14:textId="7598AF2C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ACCAGCTGCAAAGTGT</w:t>
            </w:r>
          </w:p>
        </w:tc>
      </w:tr>
      <w:tr w:rsidR="004E5433" w:rsidRPr="004E5433" w14:paraId="0A9FCEF5" w14:textId="77777777" w:rsidTr="00136690">
        <w:trPr>
          <w:trHeight w:val="312"/>
        </w:trPr>
        <w:tc>
          <w:tcPr>
            <w:tcW w:w="6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93C8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31454" w14:textId="7D852530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TCAGTTGGTGATGTTCTGT</w:t>
            </w:r>
          </w:p>
        </w:tc>
      </w:tr>
      <w:tr w:rsidR="004E5433" w:rsidRPr="004E5433" w14:paraId="361C5AA2" w14:textId="77777777" w:rsidTr="00136690">
        <w:trPr>
          <w:trHeight w:val="312"/>
        </w:trPr>
        <w:tc>
          <w:tcPr>
            <w:tcW w:w="6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D35649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4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1FAB8" w14:textId="77F0AC8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CCAAGGTCATCCATGAC</w:t>
            </w:r>
          </w:p>
        </w:tc>
      </w:tr>
      <w:tr w:rsidR="004E5433" w:rsidRPr="004E5433" w14:paraId="222108CD" w14:textId="77777777" w:rsidTr="00136690">
        <w:trPr>
          <w:trHeight w:val="324"/>
        </w:trPr>
        <w:tc>
          <w:tcPr>
            <w:tcW w:w="63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CDC101" w14:textId="77777777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72407F" w14:textId="6717AE40" w:rsidR="00922CDB" w:rsidRPr="004E5433" w:rsidRDefault="00922CD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8B4740" w:rsidRPr="004E54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4E5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CCCACAGCCTTGGCAG</w:t>
            </w:r>
          </w:p>
        </w:tc>
      </w:tr>
    </w:tbl>
    <w:p w14:paraId="685B70F2" w14:textId="77777777" w:rsidR="006C3E48" w:rsidRPr="004E5433" w:rsidRDefault="005D5AA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C3E48" w:rsidRPr="004E5433" w:rsidSect="004E5433">
          <w:type w:val="continuous"/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tes: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FGF2, fibroblast growth factor 2; EZH2, enhancer of zeste homolog 2;</w:t>
      </w:r>
      <w:r w:rsidRPr="004E5433">
        <w:rPr>
          <w:color w:val="000000" w:themeColor="text1"/>
        </w:rPr>
        <w:t xml:space="preserve">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HES1, Hairy Enhancer of Split 1;</w:t>
      </w:r>
      <w:r w:rsidRPr="004E5433">
        <w:rPr>
          <w:color w:val="000000" w:themeColor="text1"/>
        </w:rPr>
        <w:t xml:space="preserve">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GAPDH, glyceraldehyde-3-phosphate dehydrogenase;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, reverse; F, forward; RT-qPCR,</w:t>
      </w:r>
      <w:r w:rsidRPr="004E5433">
        <w:rPr>
          <w:color w:val="000000" w:themeColor="text1"/>
        </w:rPr>
        <w:t xml:space="preserve"> 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everse transcription quantitative polymerase chain reaction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708D0E7" w14:textId="215EEFDA" w:rsidR="006C3E48" w:rsidRPr="004E5433" w:rsidRDefault="004E5433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5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D5AA0"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4 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imer</w:t>
      </w:r>
      <w:r w:rsidR="001B0A2F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1B0A2F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quences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ChIP</w:t>
      </w:r>
      <w:r w:rsidR="00283B9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s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3"/>
        <w:gridCol w:w="7481"/>
      </w:tblGrid>
      <w:tr w:rsidR="004E5433" w:rsidRPr="004E5433" w14:paraId="56B030E3" w14:textId="77777777">
        <w:trPr>
          <w:trHeight w:val="324"/>
        </w:trPr>
        <w:tc>
          <w:tcPr>
            <w:tcW w:w="12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42F15A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mes</w:t>
            </w:r>
          </w:p>
        </w:tc>
        <w:tc>
          <w:tcPr>
            <w:tcW w:w="37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31F5D1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quences (5’-3’)</w:t>
            </w:r>
          </w:p>
        </w:tc>
      </w:tr>
      <w:tr w:rsidR="004E5433" w:rsidRPr="004E5433" w14:paraId="75887694" w14:textId="77777777">
        <w:trPr>
          <w:trHeight w:val="312"/>
        </w:trPr>
        <w:tc>
          <w:tcPr>
            <w:tcW w:w="12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45C3" w14:textId="653841F1" w:rsidR="006C3E48" w:rsidRPr="004E5433" w:rsidRDefault="004E1EA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S1</w:t>
            </w:r>
            <w:r w:rsidR="005D5AA0"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pro)</w:t>
            </w:r>
          </w:p>
        </w:tc>
        <w:tc>
          <w:tcPr>
            <w:tcW w:w="37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26C0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: CTCTTCCTCCCATTGGCTGA</w:t>
            </w:r>
          </w:p>
        </w:tc>
      </w:tr>
      <w:tr w:rsidR="004E5433" w:rsidRPr="004E5433" w14:paraId="2AB5AFA0" w14:textId="77777777">
        <w:trPr>
          <w:trHeight w:val="312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FC03" w14:textId="5CA1CB5C" w:rsidR="006C3E48" w:rsidRPr="004E5433" w:rsidRDefault="004E1EA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B676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: GCACCAGCTCCAGATCCTGT</w:t>
            </w:r>
          </w:p>
        </w:tc>
      </w:tr>
      <w:tr w:rsidR="004E5433" w:rsidRPr="004E5433" w14:paraId="019F2D45" w14:textId="77777777">
        <w:trPr>
          <w:trHeight w:val="312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500A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p (pro) </w:t>
            </w:r>
          </w:p>
        </w:tc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4AFA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: GGTGGATGGTGTGGTCACAAC</w:t>
            </w:r>
          </w:p>
        </w:tc>
      </w:tr>
      <w:tr w:rsidR="004E5433" w:rsidRPr="004E5433" w14:paraId="7DB1BDC3" w14:textId="77777777">
        <w:trPr>
          <w:trHeight w:val="324"/>
        </w:trPr>
        <w:tc>
          <w:tcPr>
            <w:tcW w:w="1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985861" w14:textId="0725A05F" w:rsidR="006C3E48" w:rsidRPr="004E5433" w:rsidRDefault="004E1EA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835070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: GGTCTTGACACACCAGCTTT</w:t>
            </w:r>
          </w:p>
        </w:tc>
      </w:tr>
    </w:tbl>
    <w:p w14:paraId="26C9E351" w14:textId="77777777" w:rsidR="006C3E48" w:rsidRPr="004E5433" w:rsidRDefault="005D5AA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C3E48" w:rsidRPr="004E5433" w:rsidSect="004E5433">
          <w:type w:val="continuous"/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s:</w:t>
      </w:r>
      <w:r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HES1, Hairy Enhancer of Split 1;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o, promoter;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R, reverse; F, forward;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IP, </w:t>
      </w:r>
      <w:r w:rsidRPr="004E5433">
        <w:rPr>
          <w:rFonts w:ascii="Times New Roman" w:hAnsi="Times New Roman" w:cs="Times New Roman"/>
          <w:color w:val="000000" w:themeColor="text1"/>
          <w:sz w:val="24"/>
          <w:szCs w:val="24"/>
        </w:rPr>
        <w:t>Chromatin immunoprecipitation</w:t>
      </w:r>
      <w:r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A226F79" w14:textId="52242F59" w:rsidR="006C3E48" w:rsidRPr="004E5433" w:rsidRDefault="004E5433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5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D5AA0" w:rsidRPr="004E543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5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imer</w:t>
      </w:r>
      <w:r w:rsidR="004468FF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quences</w:t>
      </w:r>
      <w:r w:rsidR="004468FF" w:rsidRPr="004E5433" w:rsidDel="004468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D5AA0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MSP</w:t>
      </w:r>
      <w:r w:rsidR="004468FF" w:rsidRPr="004E5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s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5"/>
        <w:gridCol w:w="7329"/>
      </w:tblGrid>
      <w:tr w:rsidR="004E5433" w:rsidRPr="004E5433" w14:paraId="44A693F4" w14:textId="77777777">
        <w:trPr>
          <w:trHeight w:val="324"/>
        </w:trPr>
        <w:tc>
          <w:tcPr>
            <w:tcW w:w="1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1B2EA8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mes</w:t>
            </w:r>
          </w:p>
        </w:tc>
        <w:tc>
          <w:tcPr>
            <w:tcW w:w="3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D99143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quences (5’-3’)</w:t>
            </w:r>
          </w:p>
        </w:tc>
      </w:tr>
      <w:tr w:rsidR="004E5433" w:rsidRPr="004E5433" w14:paraId="19CB9901" w14:textId="77777777">
        <w:trPr>
          <w:trHeight w:val="312"/>
        </w:trPr>
        <w:tc>
          <w:tcPr>
            <w:tcW w:w="128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BE99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37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CDF2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: CGGAGGTAGGAGGTTGATTC</w:t>
            </w:r>
          </w:p>
        </w:tc>
      </w:tr>
      <w:tr w:rsidR="004E5433" w:rsidRPr="004E5433" w14:paraId="14F25B75" w14:textId="77777777">
        <w:trPr>
          <w:trHeight w:val="312"/>
        </w:trPr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77E8" w14:textId="77777777" w:rsidR="006C3E48" w:rsidRPr="004E5433" w:rsidRDefault="006C3E4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D022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: TTAAAATTTTCACTCGACCG</w:t>
            </w:r>
          </w:p>
        </w:tc>
      </w:tr>
      <w:tr w:rsidR="004E5433" w:rsidRPr="004E5433" w14:paraId="25E515BB" w14:textId="77777777">
        <w:trPr>
          <w:trHeight w:val="312"/>
        </w:trPr>
        <w:tc>
          <w:tcPr>
            <w:tcW w:w="1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AB4656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</w:t>
            </w: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methylated</w:t>
            </w: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18E0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: GAGTGGAGGTAGGAGGTTGATTT</w:t>
            </w:r>
          </w:p>
        </w:tc>
      </w:tr>
      <w:tr w:rsidR="006C3E48" w:rsidRPr="004E5433" w14:paraId="5FD67F2D" w14:textId="77777777">
        <w:trPr>
          <w:trHeight w:val="324"/>
        </w:trPr>
        <w:tc>
          <w:tcPr>
            <w:tcW w:w="12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7F5DEE" w14:textId="77777777" w:rsidR="006C3E48" w:rsidRPr="004E5433" w:rsidRDefault="006C3E4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4359BE" w14:textId="77777777" w:rsidR="006C3E48" w:rsidRPr="004E5433" w:rsidRDefault="005D5AA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543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: TTAAAATTTTCACTCAACCAAAA</w:t>
            </w:r>
          </w:p>
        </w:tc>
      </w:tr>
      <w:bookmarkEnd w:id="0"/>
    </w:tbl>
    <w:p w14:paraId="42D9C12E" w14:textId="77777777" w:rsidR="006C3E48" w:rsidRPr="004E5433" w:rsidRDefault="006C3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C3E48" w:rsidRPr="004E5433" w:rsidSect="004E5433">
      <w:type w:val="continuous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E6C61" w14:textId="77777777" w:rsidR="00DD1090" w:rsidRDefault="00DD1090" w:rsidP="00F47D95">
      <w:r>
        <w:separator/>
      </w:r>
    </w:p>
  </w:endnote>
  <w:endnote w:type="continuationSeparator" w:id="0">
    <w:p w14:paraId="519F3AAE" w14:textId="77777777" w:rsidR="00DD1090" w:rsidRDefault="00DD1090" w:rsidP="00F47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663E7" w14:textId="77777777" w:rsidR="00DD1090" w:rsidRDefault="00DD1090" w:rsidP="00F47D95">
      <w:r>
        <w:separator/>
      </w:r>
    </w:p>
  </w:footnote>
  <w:footnote w:type="continuationSeparator" w:id="0">
    <w:p w14:paraId="1F0EF2ED" w14:textId="77777777" w:rsidR="00DD1090" w:rsidRDefault="00DD1090" w:rsidP="00F47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868"/>
    <w:rsid w:val="00001753"/>
    <w:rsid w:val="000A1839"/>
    <w:rsid w:val="000B1C33"/>
    <w:rsid w:val="00136690"/>
    <w:rsid w:val="0014219E"/>
    <w:rsid w:val="001B0A2F"/>
    <w:rsid w:val="001C1C33"/>
    <w:rsid w:val="001F04E7"/>
    <w:rsid w:val="00230CC8"/>
    <w:rsid w:val="00244120"/>
    <w:rsid w:val="002663EA"/>
    <w:rsid w:val="00283B90"/>
    <w:rsid w:val="00295181"/>
    <w:rsid w:val="002F7A53"/>
    <w:rsid w:val="00323A8B"/>
    <w:rsid w:val="0032432D"/>
    <w:rsid w:val="003E4DF2"/>
    <w:rsid w:val="00440014"/>
    <w:rsid w:val="004468FF"/>
    <w:rsid w:val="004B6BBB"/>
    <w:rsid w:val="004E1EAA"/>
    <w:rsid w:val="004E5433"/>
    <w:rsid w:val="0054233A"/>
    <w:rsid w:val="005777BF"/>
    <w:rsid w:val="00587D1F"/>
    <w:rsid w:val="005D5AA0"/>
    <w:rsid w:val="00620E3E"/>
    <w:rsid w:val="00685EE1"/>
    <w:rsid w:val="006C3E48"/>
    <w:rsid w:val="007046DF"/>
    <w:rsid w:val="007673E3"/>
    <w:rsid w:val="0078440E"/>
    <w:rsid w:val="007954B4"/>
    <w:rsid w:val="007B3ED0"/>
    <w:rsid w:val="00865B25"/>
    <w:rsid w:val="00870CF2"/>
    <w:rsid w:val="008B4740"/>
    <w:rsid w:val="00922CDB"/>
    <w:rsid w:val="00934FC4"/>
    <w:rsid w:val="00937378"/>
    <w:rsid w:val="00985BAB"/>
    <w:rsid w:val="009E61F7"/>
    <w:rsid w:val="00A435A8"/>
    <w:rsid w:val="00B40868"/>
    <w:rsid w:val="00BB7671"/>
    <w:rsid w:val="00C435D6"/>
    <w:rsid w:val="00CC5936"/>
    <w:rsid w:val="00CE3CE1"/>
    <w:rsid w:val="00D456D8"/>
    <w:rsid w:val="00D70B07"/>
    <w:rsid w:val="00D84F9F"/>
    <w:rsid w:val="00DC66AE"/>
    <w:rsid w:val="00DD1090"/>
    <w:rsid w:val="00DD219E"/>
    <w:rsid w:val="00DF1DB4"/>
    <w:rsid w:val="00E07140"/>
    <w:rsid w:val="00E30382"/>
    <w:rsid w:val="00E44EC3"/>
    <w:rsid w:val="00E606DF"/>
    <w:rsid w:val="00F079B9"/>
    <w:rsid w:val="00F255B3"/>
    <w:rsid w:val="00F31B7C"/>
    <w:rsid w:val="00F47D95"/>
    <w:rsid w:val="00FF4198"/>
    <w:rsid w:val="40C9051D"/>
    <w:rsid w:val="436918F8"/>
    <w:rsid w:val="55C9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C1DAC0"/>
  <w15:docId w15:val="{1CEF149B-A824-42A2-83B1-1A7D71C4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B9"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D456D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D</dc:creator>
  <cp:lastModifiedBy>Radha S</cp:lastModifiedBy>
  <cp:revision>2</cp:revision>
  <dcterms:created xsi:type="dcterms:W3CDTF">2021-12-13T18:28:00Z</dcterms:created>
  <dcterms:modified xsi:type="dcterms:W3CDTF">2021-12-1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95F3E984A6C4CF783BBDF78B27C71BB</vt:lpwstr>
  </property>
</Properties>
</file>